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197" w:rsidRDefault="00397197" w:rsidP="00397197">
      <w:pPr>
        <w:jc w:val="center"/>
        <w:rPr>
          <w:rFonts w:ascii="Arial" w:hAnsi="Arial" w:cs="Arial"/>
          <w:b/>
          <w:sz w:val="24"/>
          <w:szCs w:val="24"/>
        </w:rPr>
      </w:pPr>
      <w:r w:rsidRPr="000109B2">
        <w:rPr>
          <w:rFonts w:ascii="Arial" w:hAnsi="Arial" w:cs="Arial"/>
          <w:b/>
          <w:sz w:val="24"/>
          <w:szCs w:val="24"/>
        </w:rPr>
        <w:t>Supplementary Table S1:</w:t>
      </w:r>
    </w:p>
    <w:p w:rsidR="00397197" w:rsidRDefault="00397197" w:rsidP="00397197">
      <w:pPr>
        <w:jc w:val="center"/>
        <w:rPr>
          <w:rFonts w:ascii="Arial" w:hAnsi="Arial" w:cs="Arial"/>
          <w:b/>
          <w:sz w:val="24"/>
          <w:szCs w:val="24"/>
        </w:rPr>
      </w:pPr>
    </w:p>
    <w:p w:rsidR="005113D7" w:rsidRDefault="00397197" w:rsidP="00397197">
      <w:r w:rsidRPr="00435189">
        <w:rPr>
          <w:rFonts w:ascii="Arial" w:hAnsi="Arial" w:cs="Arial"/>
          <w:b/>
        </w:rPr>
        <w:t>Diet compositions for Trial #1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Diet compositions for Trial#2</w:t>
      </w:r>
    </w:p>
    <w:tbl>
      <w:tblPr>
        <w:tblpPr w:leftFromText="180" w:rightFromText="180" w:vertAnchor="page" w:horzAnchor="margin" w:tblpY="2701"/>
        <w:tblW w:w="5856" w:type="dxa"/>
        <w:tblLook w:val="04A0" w:firstRow="1" w:lastRow="0" w:firstColumn="1" w:lastColumn="0" w:noHBand="0" w:noVBand="1"/>
      </w:tblPr>
      <w:tblGrid>
        <w:gridCol w:w="2873"/>
        <w:gridCol w:w="1424"/>
        <w:gridCol w:w="1559"/>
      </w:tblGrid>
      <w:tr w:rsidR="00397197" w:rsidRPr="00397197" w:rsidTr="002926F2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Component</w:t>
            </w:r>
            <w:r>
              <w:t xml:space="preserve"> (by weight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Control</w:t>
            </w:r>
          </w:p>
          <w:p w:rsidR="00397197" w:rsidRPr="00397197" w:rsidRDefault="00397197" w:rsidP="00397197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Experimental</w:t>
            </w:r>
          </w:p>
          <w:p w:rsidR="00397197" w:rsidRPr="00397197" w:rsidRDefault="00397197" w:rsidP="00397197"/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Fish mea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46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Vegetable protein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26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 xml:space="preserve">Wheat 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7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Fish oil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21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roofErr w:type="spellStart"/>
            <w:r w:rsidRPr="00397197">
              <w:t>Vitamineral</w:t>
            </w:r>
            <w:proofErr w:type="spellEnd"/>
            <w:r w:rsidRPr="00397197">
              <w:t xml:space="preserve"> mix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53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Yeast cell wall (YCW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4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roofErr w:type="spellStart"/>
            <w:r w:rsidRPr="00397197">
              <w:t>Fructooligosaccharides</w:t>
            </w:r>
            <w:proofErr w:type="spellEnd"/>
            <w:r w:rsidRPr="00397197">
              <w:t xml:space="preserve"> (FOS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1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  <w:rPr>
                <w:b/>
                <w:u w:val="single"/>
              </w:rPr>
            </w:pPr>
            <w:r w:rsidRPr="00397197">
              <w:rPr>
                <w:b/>
                <w:u w:val="single"/>
              </w:rPr>
              <w:t>Calculated Proximate Content</w:t>
            </w:r>
            <w:r>
              <w:rPr>
                <w:b/>
                <w:u w:val="single"/>
              </w:rPr>
              <w:t xml:space="preserve"> (%, w/w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</w:pPr>
            <w:r w:rsidRPr="00397197">
              <w:t>Oil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 w:rsidRPr="00397197">
              <w:t>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 w:rsidRPr="00397197">
              <w:t>26</w:t>
            </w:r>
          </w:p>
        </w:tc>
      </w:tr>
      <w:tr w:rsidR="00397197" w:rsidRPr="00397197" w:rsidTr="002926F2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</w:pPr>
            <w:r w:rsidRPr="00397197">
              <w:t>Protei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 w:rsidRPr="00397197"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 w:rsidRPr="00397197">
              <w:t>43</w:t>
            </w:r>
          </w:p>
        </w:tc>
      </w:tr>
    </w:tbl>
    <w:tbl>
      <w:tblPr>
        <w:tblpPr w:leftFromText="180" w:rightFromText="180" w:vertAnchor="page" w:horzAnchor="page" w:tblpX="8791" w:tblpY="2686"/>
        <w:tblW w:w="5856" w:type="dxa"/>
        <w:tblLook w:val="04A0" w:firstRow="1" w:lastRow="0" w:firstColumn="1" w:lastColumn="0" w:noHBand="0" w:noVBand="1"/>
      </w:tblPr>
      <w:tblGrid>
        <w:gridCol w:w="2873"/>
        <w:gridCol w:w="1424"/>
        <w:gridCol w:w="1559"/>
      </w:tblGrid>
      <w:tr w:rsidR="00397197" w:rsidRPr="00397197" w:rsidTr="00397197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Component</w:t>
            </w:r>
            <w:r>
              <w:t xml:space="preserve"> (by weight)</w:t>
            </w:r>
            <w:bookmarkStart w:id="0" w:name="_GoBack"/>
            <w:bookmarkEnd w:id="0"/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Control</w:t>
            </w:r>
          </w:p>
          <w:p w:rsidR="00397197" w:rsidRPr="00397197" w:rsidRDefault="00397197" w:rsidP="00397197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Experimental</w:t>
            </w:r>
          </w:p>
          <w:p w:rsidR="00397197" w:rsidRPr="00397197" w:rsidRDefault="00397197" w:rsidP="00397197"/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Fish mea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52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Vegetable proteins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20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 xml:space="preserve">Wheat 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9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9.4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Fish oil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>
              <w:t>19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roofErr w:type="spellStart"/>
            <w:r w:rsidRPr="00397197">
              <w:t>Vitamineral</w:t>
            </w:r>
            <w:proofErr w:type="spellEnd"/>
            <w:r w:rsidRPr="00397197">
              <w:t xml:space="preserve"> mix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</w:t>
            </w:r>
            <w:r>
              <w:t>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</w:t>
            </w:r>
            <w:r>
              <w:t>5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r w:rsidRPr="00397197">
              <w:t>Yeast cell wall (YCW)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4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roofErr w:type="spellStart"/>
            <w:r w:rsidRPr="00397197">
              <w:t>Fructooligosaccharides</w:t>
            </w:r>
            <w:proofErr w:type="spellEnd"/>
            <w:r w:rsidRPr="00397197">
              <w:t xml:space="preserve"> (FOS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197" w:rsidRPr="00397197" w:rsidRDefault="00397197" w:rsidP="00397197">
            <w:pPr>
              <w:jc w:val="center"/>
            </w:pPr>
            <w:r w:rsidRPr="00397197">
              <w:t>0.1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  <w:rPr>
                <w:b/>
                <w:u w:val="single"/>
              </w:rPr>
            </w:pPr>
            <w:r w:rsidRPr="00397197">
              <w:rPr>
                <w:b/>
                <w:u w:val="single"/>
              </w:rPr>
              <w:t>Calculated Proximate Content</w:t>
            </w:r>
            <w:r>
              <w:rPr>
                <w:b/>
                <w:u w:val="single"/>
              </w:rPr>
              <w:t xml:space="preserve"> (%, w/w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</w:pPr>
            <w:r w:rsidRPr="00397197">
              <w:t>Oil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>
              <w:t>2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>
              <w:t>24</w:t>
            </w:r>
          </w:p>
        </w:tc>
      </w:tr>
      <w:tr w:rsidR="00397197" w:rsidRPr="00397197" w:rsidTr="00397197">
        <w:trPr>
          <w:trHeight w:val="288"/>
        </w:trPr>
        <w:tc>
          <w:tcPr>
            <w:tcW w:w="2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right"/>
            </w:pPr>
            <w:r w:rsidRPr="00397197">
              <w:t>Protein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>
              <w:t>4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197" w:rsidRPr="00397197" w:rsidRDefault="00397197" w:rsidP="00397197">
            <w:pPr>
              <w:jc w:val="center"/>
            </w:pPr>
            <w:r>
              <w:t>46</w:t>
            </w:r>
          </w:p>
        </w:tc>
      </w:tr>
    </w:tbl>
    <w:p w:rsidR="00397197" w:rsidRDefault="00397197">
      <w:r>
        <w:tab/>
      </w:r>
    </w:p>
    <w:p w:rsidR="00397197" w:rsidRDefault="00397197"/>
    <w:sectPr w:rsidR="00397197" w:rsidSect="003971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197"/>
    <w:rsid w:val="002F1203"/>
    <w:rsid w:val="00397197"/>
    <w:rsid w:val="0051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4B828-08FC-4960-86F8-23234177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man, Dr Alan S.</dc:creator>
  <cp:keywords/>
  <dc:description/>
  <cp:lastModifiedBy>Bowman, Dr Alan S.</cp:lastModifiedBy>
  <cp:revision>1</cp:revision>
  <dcterms:created xsi:type="dcterms:W3CDTF">2016-10-14T10:57:00Z</dcterms:created>
  <dcterms:modified xsi:type="dcterms:W3CDTF">2016-10-14T11:11:00Z</dcterms:modified>
</cp:coreProperties>
</file>